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262626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color w:val="262626"/>
          <w:sz w:val="28"/>
          <w:szCs w:val="28"/>
          <w:lang w:val="en-US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262626"/>
          <w:sz w:val="22"/>
          <w:szCs w:val="22"/>
          <w:lang w:val="en-US"/>
        </w:rPr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b/>
          <w:b/>
          <w:color w:val="262626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color w:val="262626"/>
          <w:sz w:val="28"/>
          <w:szCs w:val="28"/>
          <w:lang w:val="en-US"/>
        </w:rPr>
        <w:t>The environmental impacts of one of the largest tailing dam failures worldwide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b/>
          <w:b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262626"/>
          <w:sz w:val="22"/>
          <w:szCs w:val="22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color w:val="262626"/>
          <w:lang w:val="en-US"/>
        </w:rPr>
      </w:pPr>
      <w:r>
        <w:rPr>
          <w:rFonts w:cs="Times New Roman" w:ascii="Times New Roman" w:hAnsi="Times New Roman"/>
          <w:color w:val="262626"/>
          <w:lang w:val="en-US"/>
        </w:rPr>
        <w:t>Vanessa Hatje</w:t>
      </w:r>
      <w:r>
        <w:rPr>
          <w:rFonts w:cs="Times New Roman" w:ascii="Times New Roman" w:hAnsi="Times New Roman"/>
          <w:color w:val="262626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262626"/>
          <w:lang w:val="en-US"/>
        </w:rPr>
        <w:t>*, Rodrigo M. A. Pedreira</w:t>
      </w:r>
      <w:r>
        <w:rPr>
          <w:rFonts w:cs="Times New Roman" w:ascii="Times New Roman" w:hAnsi="Times New Roman"/>
          <w:color w:val="262626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262626"/>
          <w:lang w:val="en-US"/>
        </w:rPr>
        <w:t>, Carlos Eduardo de Rezende</w:t>
      </w:r>
      <w:r>
        <w:rPr>
          <w:rFonts w:cs="Times New Roman" w:ascii="Times New Roman" w:hAnsi="Times New Roman"/>
          <w:color w:val="262626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262626"/>
          <w:lang w:val="en-US"/>
        </w:rPr>
        <w:t>, Carlos Augusto França Schettini</w:t>
      </w:r>
      <w:r>
        <w:rPr>
          <w:rFonts w:cs="Times New Roman" w:ascii="Times New Roman" w:hAnsi="Times New Roman"/>
          <w:color w:val="262626"/>
          <w:vertAlign w:val="superscript"/>
          <w:lang w:val="en-US"/>
        </w:rPr>
        <w:t>3</w:t>
      </w:r>
      <w:r>
        <w:rPr>
          <w:rFonts w:cs="Times New Roman" w:ascii="Times New Roman" w:hAnsi="Times New Roman"/>
          <w:color w:val="262626"/>
          <w:lang w:val="en-US"/>
        </w:rPr>
        <w:t>, Gabriel C. de Souza</w:t>
      </w:r>
      <w:r>
        <w:rPr>
          <w:rFonts w:cs="Times New Roman" w:ascii="Times New Roman" w:hAnsi="Times New Roman"/>
          <w:color w:val="262626"/>
          <w:vertAlign w:val="superscript"/>
          <w:lang w:val="en-US"/>
        </w:rPr>
        <w:t>4</w:t>
      </w:r>
      <w:r>
        <w:rPr>
          <w:rFonts w:cs="Times New Roman" w:ascii="Times New Roman" w:hAnsi="Times New Roman"/>
          <w:color w:val="262626"/>
          <w:lang w:val="en-US"/>
        </w:rPr>
        <w:t>, Danieli Canaver Marin</w:t>
      </w:r>
      <w:r>
        <w:rPr>
          <w:rFonts w:cs="Times New Roman" w:ascii="Times New Roman" w:hAnsi="Times New Roman"/>
          <w:color w:val="262626"/>
          <w:vertAlign w:val="superscript"/>
          <w:lang w:val="en-US"/>
        </w:rPr>
        <w:t>5</w:t>
      </w:r>
      <w:r>
        <w:rPr>
          <w:rFonts w:cs="Times New Roman" w:ascii="Times New Roman" w:hAnsi="Times New Roman"/>
          <w:color w:val="262626"/>
          <w:lang w:val="en-US"/>
        </w:rPr>
        <w:t>, Peter Christian Hackspacher</w:t>
      </w:r>
      <w:r>
        <w:rPr>
          <w:rFonts w:cs="Times New Roman" w:ascii="Times New Roman" w:hAnsi="Times New Roman"/>
          <w:color w:val="262626"/>
          <w:vertAlign w:val="superscript"/>
          <w:lang w:val="en-US"/>
        </w:rPr>
        <w:t>5</w:t>
      </w:r>
    </w:p>
    <w:p>
      <w:pPr>
        <w:pStyle w:val="Normal"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262626"/>
          <w:sz w:val="22"/>
          <w:szCs w:val="22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2"/>
          <w:szCs w:val="22"/>
          <w:lang w:val="en-US"/>
        </w:rPr>
        <w:t>Centro Interdisciplinar de Energia e Ambiente (CIENAM), Instituto de Química, Universidade Federal da Bahia. Rua Barão de Jeremoabo, s/n, Ondina, 40170-115, Salvador, BA, Brazil</w:t>
      </w:r>
    </w:p>
    <w:p>
      <w:pPr>
        <w:pStyle w:val="Normal"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262626"/>
          <w:sz w:val="22"/>
          <w:szCs w:val="22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  <w:t xml:space="preserve">Laboratório de Ciências Ambientais. Centro de Biociências e Biotecnologia. Universidade Estadual do Norte Fluminense. Av. Alberto Lamego 2000, 28015-620, Campos dos Goytacazes, RJ, Brazil </w:t>
      </w:r>
    </w:p>
    <w:p>
      <w:pPr>
        <w:pStyle w:val="Normal"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262626"/>
          <w:sz w:val="22"/>
          <w:szCs w:val="22"/>
          <w:vertAlign w:val="superscript"/>
          <w:lang w:val="en-US"/>
        </w:rPr>
        <w:t>3</w:t>
      </w: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  <w:t>Laboratório de Hidrodinâmica Costeira. Departamento de Oceanografia, Centro de Tecnologia e Geociências, Universidade Federal de Pernambuco. Av. Prof. Moraes Rego, 1235, 50910-000, Recife, PE, Brazil</w:t>
      </w:r>
    </w:p>
    <w:p>
      <w:pPr>
        <w:pStyle w:val="Normal"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262626"/>
          <w:sz w:val="22"/>
          <w:szCs w:val="22"/>
          <w:vertAlign w:val="superscript"/>
          <w:lang w:val="en-US"/>
        </w:rPr>
        <w:t>4</w:t>
      </w:r>
      <w:r>
        <w:rPr>
          <w:rFonts w:cs="Times New Roman" w:ascii="Times New Roman" w:hAnsi="Times New Roman"/>
          <w:color w:val="003366"/>
          <w:sz w:val="22"/>
          <w:szCs w:val="22"/>
          <w:shd w:fill="FFFFFF" w:val="clear"/>
          <w:lang w:val="en-US"/>
        </w:rPr>
        <w:t xml:space="preserve">Observatório FG do Semiárido Nordestino, </w:t>
      </w: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  <w:t>Faculdade Guanambi, Avenida Pedro Felipe Duarte, 4911 - São Sebastião, 46430-000, Guanambi, BA, Brazil</w:t>
      </w:r>
    </w:p>
    <w:p>
      <w:pPr>
        <w:pStyle w:val="Normal"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262626"/>
          <w:sz w:val="22"/>
          <w:szCs w:val="22"/>
          <w:vertAlign w:val="superscript"/>
          <w:lang w:val="en-US"/>
        </w:rPr>
        <w:t>5</w:t>
      </w: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  <w:t>Laboratório de Geoquímica Isotópica. Departamento de Petrologia e Metalogenia, Instituto de Geociências e Ciências Exatas. Universidade Estadual Paulista. Av. 24 A,1515, 13506-900 - Rio Claro, SP, Brazil</w:t>
      </w:r>
    </w:p>
    <w:p>
      <w:pPr>
        <w:pStyle w:val="Normal"/>
        <w:rPr>
          <w:rFonts w:ascii="Times New Roman" w:hAnsi="Times New Roman" w:cs="Times New Roman"/>
          <w:b/>
          <w:b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262626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262626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262626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262626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262626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262626"/>
          <w:sz w:val="22"/>
          <w:szCs w:val="22"/>
          <w:lang w:val="en-US"/>
        </w:rPr>
      </w:r>
    </w:p>
    <w:p>
      <w:pPr>
        <w:pStyle w:val="Normal"/>
        <w:spacing w:lineRule="auto" w:line="360" w:before="120" w:after="0"/>
        <w:ind w:firstLine="720"/>
        <w:rPr>
          <w:rFonts w:ascii="Times" w:hAnsi="Times" w:cs="Times"/>
          <w:b/>
          <w:b/>
          <w:color w:val="262626"/>
          <w:sz w:val="22"/>
          <w:szCs w:val="22"/>
          <w:lang w:val="en-US"/>
        </w:rPr>
      </w:pPr>
      <w:r>
        <w:rPr>
          <w:rFonts w:cs="Times" w:ascii="Times" w:hAnsi="Times"/>
          <w:b/>
          <w:color w:val="262626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 w:eastAsia="en-US"/>
        </w:rPr>
        <w:drawing>
          <wp:inline distT="0" distB="0" distL="0" distR="0">
            <wp:extent cx="6266815" cy="25857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6815" cy="258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rPr/>
      </w:pPr>
      <w:r>
        <w:rPr>
          <w:rFonts w:eastAsia="Times New Roman" w:cs="Times New Roman" w:ascii="Times New Roman" w:hAnsi="Times New Roman"/>
          <w:sz w:val="22"/>
          <w:szCs w:val="22"/>
          <w:lang w:val="en-US"/>
        </w:rPr>
        <w:t xml:space="preserve">         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Figure S1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Grain size distribution for sediment samples along Doce river basin.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  <w:drawing>
          <wp:inline distT="0" distB="0" distL="0" distR="0">
            <wp:extent cx="5483860" cy="77673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776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tLeast" w:line="280"/>
        <w:rPr>
          <w:rFonts w:ascii="Times" w:hAnsi="Times" w:cs="Times"/>
          <w:color w:val="000000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Figure S2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Fluxes of dissolved trace elements along the Doce river downstream Samarco dam. Only the stations along the flow of the tailing slurry </w:t>
      </w: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  <w:t>are presented.</w:t>
      </w:r>
      <w:r>
        <w:rPr>
          <w:rFonts w:cs="Times" w:ascii="Times" w:hAnsi="Times"/>
          <w:color w:val="000000"/>
          <w:lang w:val="en-US" w:eastAsia="en-US"/>
        </w:rPr>
        <w:t xml:space="preserve"> 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  <w:drawing>
          <wp:inline distT="0" distB="0" distL="0" distR="0">
            <wp:extent cx="4585970" cy="766254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970" cy="766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Figure S3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Fluxes of particulate trace metals along the Doce river downstream Samarco dam. Only the stations along</w:t>
      </w: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  <w:t xml:space="preserve"> the flow of the tailing slurry are presented.</w:t>
      </w:r>
    </w:p>
    <w:p>
      <w:pPr>
        <w:pStyle w:val="Normal"/>
        <w:spacing w:lineRule="auto" w:line="360" w:before="120" w:after="0"/>
        <w:rPr>
          <w:rFonts w:ascii="Times" w:hAnsi="Times" w:cs="Times"/>
          <w:color w:val="262626"/>
          <w:sz w:val="22"/>
          <w:szCs w:val="22"/>
          <w:lang w:val="en-US"/>
        </w:rPr>
      </w:pPr>
      <w:r>
        <w:rPr>
          <w:rFonts w:cs="Times" w:ascii="Times" w:hAnsi="Times"/>
          <w:color w:val="262626"/>
          <w:sz w:val="22"/>
          <w:szCs w:val="22"/>
          <w:lang w:val="en-US"/>
        </w:rPr>
      </w:r>
    </w:p>
    <w:p>
      <w:pPr>
        <w:pStyle w:val="Normal"/>
        <w:spacing w:lineRule="auto" w:line="360" w:before="120" w:after="0"/>
        <w:rPr>
          <w:rFonts w:ascii="Times" w:hAnsi="Times" w:cs="Times"/>
          <w:sz w:val="22"/>
          <w:szCs w:val="22"/>
          <w:lang w:val="en-US"/>
        </w:rPr>
      </w:pPr>
      <w:r>
        <w:rPr>
          <w:rFonts w:cs="Times" w:ascii="Times" w:hAnsi="Times"/>
          <w:sz w:val="22"/>
          <w:szCs w:val="22"/>
          <w:lang w:val="en-US"/>
        </w:rPr>
        <w:drawing>
          <wp:inline distT="0" distB="0" distL="0" distR="0">
            <wp:extent cx="5479415" cy="231394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rPr/>
      </w:pPr>
      <w:r>
        <w:rPr>
          <w:rFonts w:cs="Times" w:ascii="Times" w:hAnsi="Times"/>
          <w:b/>
          <w:sz w:val="22"/>
          <w:szCs w:val="22"/>
          <w:lang w:val="en-US"/>
        </w:rPr>
        <w:t>Figure S4.</w:t>
      </w:r>
      <w:r>
        <w:rPr>
          <w:rFonts w:cs="Times" w:ascii="Times" w:hAnsi="Times"/>
          <w:sz w:val="22"/>
          <w:szCs w:val="22"/>
          <w:lang w:val="en-US"/>
        </w:rPr>
        <w:t xml:space="preserve"> (A) </w:t>
      </w:r>
      <w:r>
        <w:rPr>
          <w:sz w:val="22"/>
          <w:szCs w:val="22"/>
          <w:lang w:val="en-US"/>
        </w:rPr>
        <w:t xml:space="preserve">Empirical model of the dilution factor for the Doce River basin from the dam. </w:t>
      </w:r>
      <w:r>
        <w:rPr>
          <w:rFonts w:cs="Times New Roman" w:ascii="Times New Roman" w:hAnsi="Times New Roman"/>
          <w:sz w:val="22"/>
          <w:szCs w:val="22"/>
          <w:lang w:val="en-US"/>
        </w:rPr>
        <w:t>(B) Mean and standard deviation of suspended particulate matter (SPM) concentrations along the Gualaxo do Norte and Doce Rivers (blue straight line). The blue dashed line is the best-fit function of the SPM (Eq. 2), and the red line is the modeled SPM based on the dilution factor (Eq. 1).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</w:r>
    </w:p>
    <w:p>
      <w:pPr>
        <w:sectPr>
          <w:footerReference w:type="default" r:id="rId6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u w:val="single"/>
          <w:lang w:val="en-US"/>
        </w:rPr>
        <w:t xml:space="preserve">                               </w:t>
      </w: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  <w:t>Table S1.</w:t>
      </w: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 Concentrations of dissolved trace elements (μg L</w:t>
      </w:r>
      <w:r>
        <w:rPr>
          <w:rFonts w:cs="Times New Roman" w:ascii="Times New Roman" w:hAnsi="Times New Roman"/>
          <w:sz w:val="20"/>
          <w:szCs w:val="20"/>
          <w:u w:val="single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) along Doce river basin and concentrations for the certified reference material SLRS-6.</w:t>
      </w:r>
    </w:p>
    <w:tbl>
      <w:tblPr>
        <w:tblW w:w="13001" w:type="dxa"/>
        <w:jc w:val="left"/>
        <w:tblInd w:w="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272"/>
        <w:gridCol w:w="700"/>
        <w:gridCol w:w="800"/>
        <w:gridCol w:w="1100"/>
        <w:gridCol w:w="1200"/>
        <w:gridCol w:w="800"/>
        <w:gridCol w:w="800"/>
        <w:gridCol w:w="800"/>
        <w:gridCol w:w="700"/>
        <w:gridCol w:w="900"/>
        <w:gridCol w:w="900"/>
        <w:gridCol w:w="800"/>
        <w:gridCol w:w="800"/>
      </w:tblGrid>
      <w:tr>
        <w:trPr/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tat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Km downstream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b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Th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U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l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r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n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i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u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s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*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6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001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0003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4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80)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1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5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31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26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4)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.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4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7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7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8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2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6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9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*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1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00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0003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46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14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1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1.0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2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208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7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7)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.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8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79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7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6.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.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3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5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.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.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0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6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0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*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5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53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9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00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0002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97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9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5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6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8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6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8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2)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*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1.20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0002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47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0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9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8)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.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1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.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2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5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8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5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*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00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001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.5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40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8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1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24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9)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1.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2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.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.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2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*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2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5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16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5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33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7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0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8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4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43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6)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8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9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.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3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6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*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2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.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006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70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7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1.5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64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  <w:t>(0.009)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4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3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8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8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6*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2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3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00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003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.3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2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04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9)</w:t>
            </w:r>
          </w:p>
        </w:tc>
      </w:tr>
      <w:tr>
        <w:trPr/>
        <w:tc>
          <w:tcPr>
            <w:tcW w:w="142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2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3.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.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0</w:t>
            </w:r>
          </w:p>
        </w:tc>
      </w:tr>
      <w:tr>
        <w:trPr/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3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4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2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8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1</w:t>
            </w:r>
          </w:p>
        </w:tc>
      </w:tr>
      <w:tr>
        <w:trPr/>
        <w:tc>
          <w:tcPr>
            <w:tcW w:w="1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LRS -6*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.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.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60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5 (0.01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4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0.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1.74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2 (0.01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24.8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36)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</w:tr>
      <w:tr>
        <w:trPr/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% Recovery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8.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5.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7.9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7.9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5.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</w:tr>
    </w:tbl>
    <w:p>
      <w:pPr>
        <w:pStyle w:val="Normal"/>
        <w:spacing w:lineRule="auto" w:line="360" w:before="120" w:after="0"/>
        <w:rPr>
          <w:rFonts w:ascii="Times New Roman" w:hAnsi="Times New Roman" w:cs="Times New Roman"/>
          <w:color w:val="262626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262626"/>
          <w:sz w:val="20"/>
          <w:szCs w:val="20"/>
          <w:lang w:val="en-US"/>
        </w:rPr>
        <w:t xml:space="preserve">                               </w:t>
      </w:r>
      <w:r>
        <w:rPr>
          <w:rFonts w:cs="Times New Roman" w:ascii="Times New Roman" w:hAnsi="Times New Roman"/>
          <w:color w:val="262626"/>
          <w:sz w:val="20"/>
          <w:szCs w:val="20"/>
          <w:lang w:val="en-US"/>
        </w:rPr>
        <w:t>*Values represent mean (1 std).</w:t>
      </w:r>
      <w:r>
        <w:br w:type="page"/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color w:val="262626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262626"/>
          <w:sz w:val="20"/>
          <w:szCs w:val="20"/>
          <w:lang w:val="en-US"/>
        </w:rPr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u w:val="single"/>
          <w:lang w:val="en-US"/>
        </w:rPr>
        <w:t>Table S2.</w:t>
      </w:r>
      <w:r>
        <w:rPr>
          <w:rFonts w:cs="Times New Roman" w:ascii="Times New Roman" w:hAnsi="Times New Roman"/>
          <w:sz w:val="22"/>
          <w:szCs w:val="22"/>
          <w:u w:val="single"/>
          <w:lang w:val="en-US"/>
        </w:rPr>
        <w:t xml:space="preserve"> Mean and standard deviation of particulate metal concentrations (μg g</w:t>
      </w:r>
      <w:r>
        <w:rPr>
          <w:rFonts w:cs="Times New Roman" w:ascii="Times New Roman" w:hAnsi="Times New Roman"/>
          <w:sz w:val="22"/>
          <w:szCs w:val="22"/>
          <w:u w:val="single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2"/>
          <w:szCs w:val="22"/>
          <w:u w:val="single"/>
          <w:lang w:val="en-US"/>
        </w:rPr>
        <w:t>) along Doce river basin.</w:t>
      </w:r>
    </w:p>
    <w:tbl>
      <w:tblPr>
        <w:tblW w:w="118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1292"/>
        <w:gridCol w:w="766"/>
        <w:gridCol w:w="748"/>
        <w:gridCol w:w="748"/>
        <w:gridCol w:w="858"/>
        <w:gridCol w:w="858"/>
        <w:gridCol w:w="748"/>
        <w:gridCol w:w="1078"/>
        <w:gridCol w:w="803"/>
        <w:gridCol w:w="748"/>
        <w:gridCol w:w="803"/>
        <w:gridCol w:w="748"/>
        <w:gridCol w:w="748"/>
      </w:tblGrid>
      <w:tr>
        <w:trPr/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val="en-US"/>
              </w:rPr>
              <w:t>Stat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val="en-US"/>
              </w:rPr>
              <w:t>Km downstream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val="en-US"/>
              </w:rPr>
              <w:t>Al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val="en-US"/>
              </w:rPr>
              <w:t>As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val="en-US"/>
              </w:rPr>
              <w:t>Ba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Cd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val="en-US"/>
              </w:rPr>
              <w:t>Co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val="en-US"/>
              </w:rPr>
              <w:t>Cr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val="en-US"/>
              </w:rPr>
              <w:t>Cu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val="en-US"/>
              </w:rPr>
              <w:t>F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val="en-US"/>
              </w:rPr>
              <w:t>Ni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val="en-US"/>
              </w:rPr>
              <w:t>Mn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Pb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  <w:lang w:val="en-US"/>
              </w:rPr>
              <w:t>Zn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5.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84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(682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5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8.35)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0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6.9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22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4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.33)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1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49)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6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16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.6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9)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537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31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.7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4.34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6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2.4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9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36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54.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8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3.2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27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7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57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72.2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1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43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010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44.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.2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687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2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0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7.7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36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(51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57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5.28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0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.6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4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5.23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4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20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769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503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.0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.33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6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3.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.8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2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8.6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0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94 (2.4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4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49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03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.7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.4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1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.3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0003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78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70.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.8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5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8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0.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5.4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2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89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8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(3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5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4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0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1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.4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.1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0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.2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2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94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8.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.4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6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07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0.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8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4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6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58 (14.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1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29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0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04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.6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0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6.9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5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.1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3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28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1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.8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23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9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0.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8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2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5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81.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10652 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8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9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8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465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.4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53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5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42.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4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57.0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62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2.68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814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57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2.2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551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637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8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4.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2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19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72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984 (45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8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.5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8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8.5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0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0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2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9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47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0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08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868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35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42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642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7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3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09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57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6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(20.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0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56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2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.0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.2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8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2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6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88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8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.9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7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1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0.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5.9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4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85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966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9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1.0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.0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1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9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.1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2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5.38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8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4.56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013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518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6.4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60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80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2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9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5.5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6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.07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82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754 (27.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9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27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7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.6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.4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3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4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02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84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40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.5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3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08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7.3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6.9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2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20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3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993 (26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4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5.7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5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24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6.7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5.5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3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5.30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5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9.80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595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964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.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11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07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54.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4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5.4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8.4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7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228 (9.4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68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50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2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4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8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2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0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47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0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1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75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8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.9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6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03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9.1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.8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5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.30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3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918 (54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55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2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5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1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.9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6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.6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9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74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06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.0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20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2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9.2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.3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9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5.69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5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725 (92.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52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3.3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4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6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3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0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76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.1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28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0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0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.4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46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12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45.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.1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6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5.68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8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826 (13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0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0.4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0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.7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1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0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1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.8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10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649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82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1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12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2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6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9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44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3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309 (32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4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.18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0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2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8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7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9.23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510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26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.7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9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4.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3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9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8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504 (39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4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.94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8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1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4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.3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39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.8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21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079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83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.2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42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0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8.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1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3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7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35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769 (91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3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4.6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2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0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.6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9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.6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.68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.1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31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55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54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.1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49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1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2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1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6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9.71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5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648 (60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5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5.5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0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.3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0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1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46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1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67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172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55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.6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58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6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6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7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.0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4.55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58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778 (89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3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4.8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8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4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7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9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.06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5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.04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567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10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.9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46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4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2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3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4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8.65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62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028 (75.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1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7.68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4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.2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2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.5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6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.8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59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55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6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1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9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46.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4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66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62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324 (33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3.1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6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9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5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6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0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08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52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151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06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82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8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91.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9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.5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.65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62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5936 (25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5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4.33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4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7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.7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9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0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02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20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076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1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0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10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7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0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8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.2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9.09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62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094 (79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3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8.87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5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6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2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4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.1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.03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0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.03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31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62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.1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85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68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5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5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4.6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.81)</w:t>
            </w:r>
          </w:p>
        </w:tc>
      </w:tr>
      <w:tr>
        <w:trPr/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62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597 (77.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6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05)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0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0.8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.8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63)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.6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66)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80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57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1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0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9.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5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3.6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82)</w:t>
            </w:r>
          </w:p>
        </w:tc>
      </w:tr>
      <w:tr>
        <w:trPr/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63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8389 (601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5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1.00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6.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66)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&lt;0.0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.2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64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3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60)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.2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84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376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4285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5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02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67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75.6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0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21.9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0.54)</w:t>
            </w:r>
          </w:p>
        </w:tc>
      </w:tr>
    </w:tbl>
    <w:p>
      <w:pPr>
        <w:pStyle w:val="Normal"/>
        <w:spacing w:lineRule="auto" w:line="360" w:before="12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Table S3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Mean (standard deviation) concentrations (μg g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) for the pseudo-total (PT) and bioavailable (B) fraction of metals in sediments along Doce river basin and for certified reference material MESS-3.  </w:t>
      </w:r>
    </w:p>
    <w:tbl>
      <w:tblPr>
        <w:tblW w:w="12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1167"/>
        <w:gridCol w:w="803"/>
        <w:gridCol w:w="748"/>
        <w:gridCol w:w="748"/>
        <w:gridCol w:w="806"/>
        <w:gridCol w:w="748"/>
        <w:gridCol w:w="748"/>
        <w:gridCol w:w="921"/>
        <w:gridCol w:w="913"/>
        <w:gridCol w:w="748"/>
        <w:gridCol w:w="748"/>
        <w:gridCol w:w="748"/>
        <w:gridCol w:w="782"/>
        <w:gridCol w:w="851"/>
      </w:tblGrid>
      <w:tr>
        <w:trPr/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tation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raction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l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s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a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/>
              </w:rPr>
              <w:t>Cd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o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r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u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Ni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n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sz w:val="20"/>
                <w:szCs w:val="20"/>
                <w:lang w:val="en-US"/>
              </w:rPr>
              <w:t>Pb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Hg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Zn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815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491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4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93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6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3.38)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2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7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99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8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30)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4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22)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2760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8054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19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20)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9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47)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2.22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7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7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7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8.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3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6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2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4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7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55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66.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42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9.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3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3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3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70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60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0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1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9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1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0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5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9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6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7.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7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30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5590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895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5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5.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02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30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78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3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45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66 (14.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1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4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2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6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1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04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7.2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4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52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4.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0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81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9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4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79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22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0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.8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3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9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5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1.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3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644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174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7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7.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1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4.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4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0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41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57 (0.5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9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5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4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1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9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88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74.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0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5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1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0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4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7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2617 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6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4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5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1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1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6.36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5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7089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91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5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9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7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17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6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86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0 (6.8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.5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0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2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4.8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5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6.6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8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38.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1.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4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4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3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6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8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2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4908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845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9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6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6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34.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.6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75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9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2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7 (4.1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5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4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4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6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60.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2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6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82 (24.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5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0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5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9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7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4.8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6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96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6976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66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3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3.9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6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5.9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8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2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76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4 (10.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3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4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8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7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4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4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9.3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5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25 (35.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5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.6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9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8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.9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20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6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7101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515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4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7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4.1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05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1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7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7 (5.9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8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7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9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7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61.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347 (28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7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5.6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0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8.9 (0.7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4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68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5.0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746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85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8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6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65.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2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4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1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83 (19.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9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3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4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2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9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0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8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76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1.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4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7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6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0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3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822 (62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7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1.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3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28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.1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7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1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3.4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3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.1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694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67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8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9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7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40.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.5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74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0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42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16 (18.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.7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2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7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8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0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2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7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8.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4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8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4.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2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0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71 (90.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6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1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6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0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3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7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8617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88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0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7.2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7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5.6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4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93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2 (1.2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0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0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4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6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0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8.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9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7824 (24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0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4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2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6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8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4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2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409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35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5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0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7.8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50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2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2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056 (58.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4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4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6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7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6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48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6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9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3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3.3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2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0.2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3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67 (89.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7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4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8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3.3 (3.5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60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8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6255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38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6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1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30.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96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5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1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99 (9.6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.8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7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7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3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7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3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1.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4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4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9.4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7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3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3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0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66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3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10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8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2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6.07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7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5241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68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3.8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1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9.6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6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3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7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9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8.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2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7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2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4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4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0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6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25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45.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1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3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6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2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9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28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12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6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48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9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8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1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5.90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000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8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6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3.1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4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0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7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15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6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5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42 (4.1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7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3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7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7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0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90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7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4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4.8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4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0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83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104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8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2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3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0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5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398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50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2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0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4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6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9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65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80 (9.9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2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5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.3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65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0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7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9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.8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5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8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20352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43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7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7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0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2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4.8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015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58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5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9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4.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1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21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08 (24.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3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6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0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3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4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14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9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0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3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3.9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4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8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5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486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5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1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9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5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2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8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5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815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49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0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9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9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1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2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41 (23.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4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.4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5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79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3.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4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2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.2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.5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6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2531 (45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.6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0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6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0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038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38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5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2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3.5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4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9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36 (4.0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5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6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8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5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3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.0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79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83.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3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7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9.5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2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6.0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7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6945 (56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8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9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4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7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7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76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5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990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01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8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7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4.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9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85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4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67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940 (23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49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1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9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0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6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01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35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3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2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5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41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8.7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2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8840 (18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4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6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.6 (0.0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4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4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9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0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934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64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2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0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3.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10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3.3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6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9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29 (57.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2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6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9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.9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4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0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6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99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0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9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5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1.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7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5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4008 (75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8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3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.5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0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2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30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78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5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6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8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4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8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08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88 (83.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2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9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5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8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0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95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43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4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2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3.7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2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8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43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380 (22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6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62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1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9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2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4.10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0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762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40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.9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6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6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3.2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2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4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66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90 (71.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83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9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9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3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6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88.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5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5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4.8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5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1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5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400 (84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5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0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3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1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0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2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746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20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.9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7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8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6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1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9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16 (14.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4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8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0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1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6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0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1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52.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8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4.2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6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4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9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2837 (67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8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5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6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.9 (0.0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6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98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8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85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0.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6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44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6.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6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0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67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893 (28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3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8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2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3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46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1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18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64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3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4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8.8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4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2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4045 (459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6.1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5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7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88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6.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63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8241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812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4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9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0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5.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8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38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8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69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467 (60.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4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3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2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.2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.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067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6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8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7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5.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3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7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7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915 (25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0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7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0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8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.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2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490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49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5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2.1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6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3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1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lightGray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00 (9.04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.4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0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6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5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2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3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9.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34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5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7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3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7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4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81 (7.9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2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4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5.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1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8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54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85.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7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1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18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4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.4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2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5 (6.1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5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0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1.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89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7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1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0.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2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5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12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0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6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4)</w:t>
            </w:r>
          </w:p>
        </w:tc>
      </w:tr>
      <w:tr>
        <w:trPr/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056 (44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9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4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67)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7.1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9.9 (0.8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3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50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5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518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556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2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01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1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17)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3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52)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3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</w:tr>
      <w:tr>
        <w:trPr/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31 (80.8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&lt;0.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0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2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8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64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.8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40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42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4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5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48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50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5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0)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ESS-3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79%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10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9.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4)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6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8.7)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8.9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8)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62.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6)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4.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93)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.58%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1)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30.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0)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23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4.57)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33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9)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16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98)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4%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.69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4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2.0)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0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14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4.87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5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.39%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12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147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8.75)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9.88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57.5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(1.56)</w:t>
            </w:r>
          </w:p>
        </w:tc>
      </w:tr>
    </w:tbl>
    <w:p>
      <w:pPr>
        <w:pStyle w:val="Normal"/>
        <w:spacing w:lineRule="auto" w:line="360" w:before="120"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Hg* =  ng g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2"/>
          <w:szCs w:val="22"/>
          <w:lang w:val="en-US"/>
        </w:rPr>
        <w:t>.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sectPr>
          <w:footerReference w:type="default" r:id="rId7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120" w:after="0"/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>
        <w:rPr>
          <w:rFonts w:eastAsia="Times New Roman" w:cs="Times New Roman" w:ascii="Times New Roman" w:hAnsi="Times New Roman"/>
          <w:sz w:val="22"/>
          <w:szCs w:val="22"/>
          <w:lang w:val="en-US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262626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color w:val="262626"/>
          <w:sz w:val="20"/>
          <w:szCs w:val="20"/>
          <w:u w:val="single"/>
          <w:lang w:val="en-US"/>
        </w:rPr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color w:val="262626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262626"/>
          <w:sz w:val="20"/>
          <w:szCs w:val="20"/>
          <w:lang w:val="en-US"/>
        </w:rPr>
        <w:t>Table S4.</w:t>
      </w:r>
      <w:r>
        <w:rPr>
          <w:rFonts w:cs="Times New Roman" w:ascii="Times New Roman" w:hAnsi="Times New Roman"/>
          <w:color w:val="262626"/>
          <w:sz w:val="20"/>
          <w:szCs w:val="20"/>
          <w:lang w:val="en-US"/>
        </w:rPr>
        <w:t xml:space="preserve"> Loadings for Principal Component Analysis (Figure 6). Values in red identify the variables of each factor.</w:t>
      </w:r>
    </w:p>
    <w:tbl>
      <w:tblPr>
        <w:tblW w:w="9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1952"/>
        <w:gridCol w:w="3472"/>
        <w:gridCol w:w="2722"/>
      </w:tblGrid>
      <w:tr>
        <w:trPr/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PC 1</w:t>
            </w:r>
          </w:p>
        </w:tc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PC 2</w:t>
            </w:r>
          </w:p>
        </w:tc>
      </w:tr>
      <w:tr>
        <w:trPr/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SPM (mg/L)</w:t>
            </w:r>
          </w:p>
        </w:tc>
        <w:tc>
          <w:tcPr>
            <w:tcW w:w="34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51423</w:t>
            </w:r>
          </w:p>
        </w:tc>
        <w:tc>
          <w:tcPr>
            <w:tcW w:w="27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480705</w:t>
            </w:r>
          </w:p>
        </w:tc>
      </w:tr>
      <w:tr>
        <w:trPr/>
        <w:tc>
          <w:tcPr>
            <w:tcW w:w="183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Particulate</w:t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63724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489047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Al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64825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438412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As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21885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812158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Ba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64115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520595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42667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630064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6513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655862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53281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624855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262626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262626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66483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552025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4576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612532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47596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615774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Pb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54584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523379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Zn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71682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402175</w:t>
            </w:r>
          </w:p>
        </w:tc>
      </w:tr>
      <w:tr>
        <w:trPr/>
        <w:tc>
          <w:tcPr>
            <w:tcW w:w="1839" w:type="dxa"/>
            <w:vMerge w:val="restart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Dissolved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Ba</w:t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0.63041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470607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Pb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09902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608953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Th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49034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081663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0159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021409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Al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35756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111823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13211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378918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29655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016993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60221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086573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03276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015918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43727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291363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49124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96254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As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15337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623929</w:t>
            </w:r>
          </w:p>
        </w:tc>
      </w:tr>
      <w:tr>
        <w:trPr/>
        <w:tc>
          <w:tcPr>
            <w:tcW w:w="1839" w:type="dxa"/>
            <w:vMerge w:val="restart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Pseudo Total fractio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14244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298653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Al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90016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225342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As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44074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700523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Ba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87165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94014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13960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425985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48186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589194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9298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011694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96405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41492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7994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032198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90860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049417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Pb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60677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403131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Zn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77265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414178</w:t>
            </w:r>
          </w:p>
        </w:tc>
      </w:tr>
      <w:tr>
        <w:trPr/>
        <w:tc>
          <w:tcPr>
            <w:tcW w:w="1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Hg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71044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346633</w:t>
            </w:r>
          </w:p>
        </w:tc>
      </w:tr>
      <w:tr>
        <w:trPr/>
        <w:tc>
          <w:tcPr>
            <w:tcW w:w="1839" w:type="dxa"/>
            <w:vMerge w:val="restart"/>
            <w:tcBorders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Bioavailable Fraction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Fe</w:t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85255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437647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Al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89716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33165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As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24327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813483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Ba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8757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215662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70427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424379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o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0.61929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394205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87420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336268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84039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359208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8873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44790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84192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81840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Pb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74373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477423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Zn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78128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314082</w:t>
            </w:r>
          </w:p>
        </w:tc>
      </w:tr>
      <w:tr>
        <w:trPr/>
        <w:tc>
          <w:tcPr>
            <w:tcW w:w="1839" w:type="dxa"/>
            <w:vMerge w:val="restart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Granulometry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Sand</w:t>
            </w:r>
          </w:p>
        </w:tc>
        <w:tc>
          <w:tcPr>
            <w:tcW w:w="347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45644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-0.300496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Silt</w:t>
            </w:r>
          </w:p>
        </w:tc>
        <w:tc>
          <w:tcPr>
            <w:tcW w:w="3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61287</w:t>
            </w:r>
          </w:p>
        </w:tc>
        <w:tc>
          <w:tcPr>
            <w:tcW w:w="27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395176</w:t>
            </w:r>
          </w:p>
        </w:tc>
      </w:tr>
      <w:tr>
        <w:trPr/>
        <w:tc>
          <w:tcPr>
            <w:tcW w:w="183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Clay</w:t>
            </w:r>
          </w:p>
        </w:tc>
        <w:tc>
          <w:tcPr>
            <w:tcW w:w="34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FF0000"/>
                <w:sz w:val="20"/>
                <w:szCs w:val="20"/>
                <w:lang w:val="en-US"/>
              </w:rPr>
              <w:t>-0.57166</w:t>
            </w:r>
          </w:p>
        </w:tc>
        <w:tc>
          <w:tcPr>
            <w:tcW w:w="27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/>
              </w:rPr>
              <w:t>0.116993</w:t>
            </w:r>
          </w:p>
        </w:tc>
      </w:tr>
    </w:tbl>
    <w:p>
      <w:pPr>
        <w:sectPr>
          <w:footerReference w:type="default" r:id="rId8"/>
          <w:type w:val="nextPage"/>
          <w:pgSz w:w="12240" w:h="158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360" w:before="120" w:after="0"/>
        <w:rPr>
          <w:rFonts w:ascii="Times New Roman" w:hAnsi="Times New Roman" w:cs="Times New Roman"/>
          <w:color w:val="262626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262626"/>
          <w:sz w:val="20"/>
          <w:szCs w:val="20"/>
          <w:lang w:val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Table S5</w:t>
      </w:r>
      <w:r>
        <w:rPr/>
        <w:t>. HR ICP-MS characteristics and settings.</w:t>
      </w:r>
    </w:p>
    <w:tbl>
      <w:tblPr>
        <w:tblW w:w="5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3"/>
        <w:gridCol w:w="1607"/>
      </w:tblGrid>
      <w:tr>
        <w:trPr/>
        <w:tc>
          <w:tcPr>
            <w:tcW w:w="43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31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Sample cone </w:t>
            </w:r>
          </w:p>
        </w:tc>
        <w:tc>
          <w:tcPr>
            <w:tcW w:w="160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ckel</w:t>
            </w:r>
          </w:p>
        </w:tc>
      </w:tr>
      <w:tr>
        <w:trPr/>
        <w:tc>
          <w:tcPr>
            <w:tcW w:w="43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Skimmer cone 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yclonic twin bar spray chamber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ickel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Quartz</w:t>
            </w:r>
          </w:p>
        </w:tc>
      </w:tr>
      <w:tr>
        <w:trPr/>
        <w:tc>
          <w:tcPr>
            <w:tcW w:w="4313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RF power (W)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270</w:t>
            </w:r>
          </w:p>
        </w:tc>
      </w:tr>
      <w:tr>
        <w:trPr/>
        <w:tc>
          <w:tcPr>
            <w:tcW w:w="431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mple gas (Ar) flow rate (L min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)   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03</w:t>
            </w:r>
          </w:p>
        </w:tc>
      </w:tr>
      <w:tr>
        <w:trPr/>
        <w:tc>
          <w:tcPr>
            <w:tcW w:w="431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uxiliary gas rate flow rate (L min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)  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58</w:t>
            </w:r>
          </w:p>
        </w:tc>
      </w:tr>
      <w:tr>
        <w:trPr/>
        <w:tc>
          <w:tcPr>
            <w:tcW w:w="4313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ool gas flow rate (L min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)                         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.0</w:t>
            </w:r>
          </w:p>
        </w:tc>
      </w:tr>
      <w:tr>
        <w:trPr/>
        <w:tc>
          <w:tcPr>
            <w:tcW w:w="43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ample uptake rate (mL min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)                    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Table S6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ICP OES characteristics and settings.</w:t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57"/>
        <w:gridCol w:w="3793"/>
      </w:tblGrid>
      <w:tr>
        <w:trPr/>
        <w:tc>
          <w:tcPr>
            <w:tcW w:w="54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37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457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ower (W)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1300 </w:t>
            </w:r>
          </w:p>
        </w:tc>
      </w:tr>
      <w:tr>
        <w:trPr/>
        <w:tc>
          <w:tcPr>
            <w:tcW w:w="5457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lasma flow (L/min)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.0</w:t>
            </w:r>
          </w:p>
        </w:tc>
      </w:tr>
      <w:tr>
        <w:trPr/>
        <w:tc>
          <w:tcPr>
            <w:tcW w:w="5457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uxiliary flow (L/min)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5</w:t>
            </w:r>
          </w:p>
        </w:tc>
      </w:tr>
      <w:tr>
        <w:trPr/>
        <w:tc>
          <w:tcPr>
            <w:tcW w:w="5457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ebulizer pressure (kPa)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20</w:t>
            </w:r>
          </w:p>
        </w:tc>
      </w:tr>
      <w:tr>
        <w:trPr/>
        <w:tc>
          <w:tcPr>
            <w:tcW w:w="5457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ebulizer gas flow (L/min)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5</w:t>
            </w:r>
          </w:p>
        </w:tc>
      </w:tr>
      <w:tr>
        <w:trPr/>
        <w:tc>
          <w:tcPr>
            <w:tcW w:w="5457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pray chamber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turman Master</w:t>
            </w:r>
          </w:p>
        </w:tc>
      </w:tr>
      <w:tr>
        <w:trPr/>
        <w:tc>
          <w:tcPr>
            <w:tcW w:w="5457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eplicate read time (s)</w:t>
            </w:r>
          </w:p>
        </w:tc>
        <w:tc>
          <w:tcPr>
            <w:tcW w:w="3793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0.0</w:t>
            </w:r>
          </w:p>
        </w:tc>
      </w:tr>
      <w:tr>
        <w:trPr/>
        <w:tc>
          <w:tcPr>
            <w:tcW w:w="5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tabilization delay (s)</w:t>
            </w:r>
          </w:p>
        </w:tc>
        <w:tc>
          <w:tcPr>
            <w:tcW w:w="3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5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  <w:r>
        <w:br w:type="page"/>
      </w:r>
    </w:p>
    <w:p>
      <w:pPr>
        <w:pStyle w:val="ListParagraph"/>
        <w:widowControl w:val="false"/>
        <w:autoSpaceDE w:val="false"/>
        <w:spacing w:lineRule="auto" w:line="360" w:before="120" w:after="0"/>
        <w:contextualSpacing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Table S7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Distance of the sampling stations along the Gualaxo do Norte and Doce rivers from the dam (Figure 1); measured suspended particulate matter concentrations (SPM) with respective standard deviation; dilution factor (D); estimated river discharge (Q, m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/>
        </w:rPr>
        <w:t>s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2"/>
          <w:szCs w:val="22"/>
          <w:lang w:val="en-US"/>
        </w:rPr>
        <w:t>) at the station sites; estimated SPM</w:t>
      </w:r>
      <w:r>
        <w:rPr>
          <w:rFonts w:cs="Times New Roman" w:ascii="Times New Roman" w:hAnsi="Times New Roman"/>
          <w:sz w:val="22"/>
          <w:szCs w:val="22"/>
          <w:vertAlign w:val="subscript"/>
          <w:lang w:val="en-US"/>
        </w:rPr>
        <w:t>Fit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from Eq. (2); modeled SPM</w:t>
      </w:r>
      <w:r>
        <w:rPr>
          <w:rFonts w:cs="Times New Roman" w:ascii="Times New Roman" w:hAnsi="Times New Roman"/>
          <w:sz w:val="22"/>
          <w:szCs w:val="22"/>
          <w:vertAlign w:val="subscript"/>
          <w:lang w:val="en-US"/>
        </w:rPr>
        <w:t>Mod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with the dilution factor; and the ratio between modeled and estimated SPM value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tbl>
      <w:tblPr>
        <w:tblW w:w="8617" w:type="dxa"/>
        <w:jc w:val="left"/>
        <w:tblInd w:w="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3"/>
        <w:gridCol w:w="1559"/>
        <w:gridCol w:w="850"/>
        <w:gridCol w:w="993"/>
        <w:gridCol w:w="1134"/>
        <w:gridCol w:w="1134"/>
        <w:gridCol w:w="961"/>
      </w:tblGrid>
      <w:tr>
        <w:trPr>
          <w:trHeight w:val="312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Station number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Dista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(Km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SPM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(mg L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D(</w:t>
            </w:r>
            <w:r>
              <w:fldChar w:fldCharType="begin"/>
            </w:r>
            <w:r>
              <w:rPr>
                <w:position w:val="-4"/>
                <w:sz w:val="22"/>
                <w:szCs w:val="22"/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4"/>
                <w:sz w:val="22"/>
                <w:szCs w:val="22"/>
              </w:rPr>
            </w:r>
            <w:r>
              <w:rPr>
                <w:position w:val="-4"/>
                <w:sz w:val="22"/>
                <w:szCs w:val="22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position w:val="-4"/>
                <w:sz w:val="22"/>
                <w:szCs w:val="22"/>
              </w:rPr>
            </w:r>
            <w:r>
              <w:rPr>
                <w:rFonts w:cs="Times New Roman" w:ascii="Times New Roman" w:hAnsi="Times New Roman"/>
                <w:position w:val="-4"/>
                <w:sz w:val="22"/>
                <w:szCs w:val="22"/>
              </w:rPr>
              <w:drawing>
                <wp:inline distT="0" distB="0" distL="0" distR="0">
                  <wp:extent cx="50800" cy="165100"/>
                  <wp:effectExtent l="0" t="0" r="0" b="0"/>
                  <wp:docPr id="8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709" t="-218" r="-709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position w:val="-4"/>
                <w:sz w:val="22"/>
                <w:szCs w:val="22"/>
              </w:rPr>
            </w:r>
            <w:r>
              <w:rPr>
                <w:position w:val="-4"/>
                <w:sz w:val="22"/>
                <w:szCs w:val="22"/>
                <w:rFonts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Q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(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SP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  <w:t>Fit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(mg L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SP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  <w:t>mod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(mg L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l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Mod/Fi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4793 ± 114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.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708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1754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0.8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3087 ± 36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79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523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0.85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9762 ± 3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5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25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136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0.9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5280 ± 3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6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85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834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0.98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614 ± 1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2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55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.14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020 ± 1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7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6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10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.29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212 ± 8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6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9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23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.26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944 ± 9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70.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6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81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.16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896 ± 76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83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6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68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.11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74 ± 22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99.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5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57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.06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5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43 ± 21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28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5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4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0.98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63 ± 29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55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6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6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0.93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4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639 ± 3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84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7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30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0.91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5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65 ± 44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28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9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5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0.92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6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70 ± 5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53.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0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0.95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6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63 ± 23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68.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0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1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.01</w:t>
            </w:r>
          </w:p>
        </w:tc>
      </w:tr>
      <w:tr>
        <w:trPr>
          <w:trHeight w:val="312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66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88 ± 13.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68.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0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212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/>
              </w:rPr>
              <w:t>1.00</w:t>
            </w:r>
          </w:p>
        </w:tc>
      </w:tr>
    </w:tbl>
    <w:p>
      <w:pPr>
        <w:sectPr>
          <w:footerReference w:type="default" r:id="rId10"/>
          <w:type w:val="nextPage"/>
          <w:pgSz w:w="11906" w:h="16838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color w:val="262626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262626"/>
          <w:sz w:val="22"/>
          <w:szCs w:val="22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Table S8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Gauge stations period of operation (TO), operation interval (OI), number of samples (NS, as monthly means), mean discharge (Q), Pearson correlation coefficient (R) and P value, number of synoptic samples for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Fazenda Ocidente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(NS</w:t>
      </w:r>
      <w:r>
        <w:rPr>
          <w:rFonts w:cs="Times New Roman" w:ascii="Times New Roman" w:hAnsi="Times New Roman"/>
          <w:sz w:val="22"/>
          <w:szCs w:val="22"/>
          <w:vertAlign w:val="subscript"/>
          <w:lang w:val="en-US"/>
        </w:rPr>
        <w:t>B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), mean discharge of the synoptic period for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Fazenda Ocidente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station (Q</w:t>
      </w:r>
      <w:r>
        <w:rPr>
          <w:rFonts w:cs="Times New Roman" w:ascii="Times New Roman" w:hAnsi="Times New Roman"/>
          <w:sz w:val="22"/>
          <w:szCs w:val="22"/>
          <w:vertAlign w:val="subscript"/>
          <w:lang w:val="en-US"/>
        </w:rPr>
        <w:t>S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), mean discharge of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Fazenda Ocidente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synoptic with each other station (Q</w:t>
      </w:r>
      <w:r>
        <w:rPr>
          <w:rFonts w:cs="Times New Roman" w:ascii="Times New Roman" w:hAnsi="Times New Roman"/>
          <w:sz w:val="22"/>
          <w:szCs w:val="22"/>
          <w:vertAlign w:val="subscript"/>
          <w:lang w:val="en-US"/>
        </w:rPr>
        <w:t>B</w:t>
      </w:r>
      <w:r>
        <w:rPr>
          <w:rFonts w:cs="Times New Roman" w:ascii="Times New Roman" w:hAnsi="Times New Roman"/>
          <w:sz w:val="22"/>
          <w:szCs w:val="22"/>
          <w:lang w:val="en-US"/>
        </w:rPr>
        <w:t>), and the ratio between Q</w:t>
      </w:r>
      <w:r>
        <w:rPr>
          <w:rFonts w:cs="Times New Roman" w:ascii="Times New Roman" w:hAnsi="Times New Roman"/>
          <w:sz w:val="22"/>
          <w:szCs w:val="22"/>
          <w:vertAlign w:val="subscript"/>
          <w:lang w:val="en-US"/>
        </w:rPr>
        <w:t>S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to the Q</w:t>
      </w:r>
      <w:r>
        <w:rPr>
          <w:rFonts w:cs="Times New Roman" w:ascii="Times New Roman" w:hAnsi="Times New Roman"/>
          <w:sz w:val="22"/>
          <w:szCs w:val="22"/>
          <w:vertAlign w:val="subscript"/>
          <w:lang w:val="en-US"/>
        </w:rPr>
        <w:t>S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at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Bicas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(Q</w:t>
      </w:r>
      <w:r>
        <w:rPr>
          <w:rFonts w:cs="Times New Roman" w:ascii="Times New Roman" w:hAnsi="Times New Roman"/>
          <w:sz w:val="22"/>
          <w:szCs w:val="22"/>
          <w:vertAlign w:val="subscript"/>
          <w:lang w:val="en-US"/>
        </w:rPr>
        <w:t>S-A</w:t>
      </w:r>
      <w:r>
        <w:rPr/>
        <w:t>).</w:t>
      </w:r>
    </w:p>
    <w:tbl>
      <w:tblPr>
        <w:tblW w:w="13609" w:type="dxa"/>
        <w:jc w:val="left"/>
        <w:tblInd w:w="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984"/>
        <w:gridCol w:w="2126"/>
        <w:gridCol w:w="993"/>
        <w:gridCol w:w="708"/>
        <w:gridCol w:w="993"/>
        <w:gridCol w:w="1134"/>
        <w:gridCol w:w="708"/>
        <w:gridCol w:w="1276"/>
        <w:gridCol w:w="1134"/>
        <w:gridCol w:w="1418"/>
      </w:tblGrid>
      <w:tr>
        <w:trPr/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Cambria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lang w:val="en-US"/>
              </w:rPr>
              <w:t>Station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Cambria" w:cs="Times New Roman"/>
                <w:b/>
                <w:b/>
                <w:sz w:val="22"/>
                <w:szCs w:val="22"/>
                <w:vertAlign w:val="subscript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lang w:val="en-US"/>
              </w:rPr>
              <w:t>T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Cambria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lang w:val="en-US"/>
              </w:rPr>
              <w:t>OI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Cambria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lang w:val="en-US"/>
              </w:rPr>
              <w:t>(years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Cambria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lang w:val="en-US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-15" w:hanging="0"/>
              <w:jc w:val="center"/>
              <w:rPr>
                <w:rFonts w:ascii="Times New Roman" w:hAnsi="Times New Roman" w:eastAsia="Cambria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lang w:val="en-US"/>
              </w:rPr>
              <w:t>Q</w:t>
            </w:r>
          </w:p>
          <w:p>
            <w:pPr>
              <w:pStyle w:val="Normal"/>
              <w:spacing w:lineRule="auto" w:line="276"/>
              <w:ind w:right="-15" w:hanging="0"/>
              <w:jc w:val="center"/>
              <w:rPr>
                <w:rFonts w:ascii="Times New Roman" w:hAnsi="Times New Roman" w:eastAsia="Cambria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(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Cambria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lang w:val="en-US"/>
              </w:rPr>
              <w:t>R(P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Cambria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lang w:val="en-US"/>
              </w:rPr>
              <w:t>NS</w:t>
            </w: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vertAlign w:val="subscript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lang w:val="en-US"/>
              </w:rPr>
              <w:t>Q</w:t>
            </w: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vertAlign w:val="subscript"/>
                <w:lang w:val="en-US"/>
              </w:rPr>
              <w:t>S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Cambria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(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lang w:val="en-US"/>
              </w:rPr>
              <w:t>Q</w:t>
            </w: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vertAlign w:val="subscript"/>
                <w:lang w:val="en-US"/>
              </w:rPr>
              <w:t>B-Synoptic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Cambria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(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lang w:val="en-US"/>
              </w:rPr>
              <w:t>Q</w:t>
            </w: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vertAlign w:val="subscript"/>
                <w:lang w:val="en-US"/>
              </w:rPr>
              <w:t>S</w:t>
            </w: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lang w:val="en-US"/>
              </w:rPr>
              <w:t>/Q</w:t>
            </w: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vertAlign w:val="subscript"/>
                <w:lang w:val="en-US"/>
              </w:rPr>
              <w:t>S-A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Cambria" w:cs="Times New Roman"/>
                <w:b/>
                <w:b/>
                <w:sz w:val="22"/>
                <w:szCs w:val="22"/>
                <w:vertAlign w:val="subscript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sz w:val="22"/>
                <w:szCs w:val="22"/>
                <w:vertAlign w:val="subscript"/>
                <w:lang w:val="en-US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22"/>
                <w:szCs w:val="22"/>
                <w:lang w:val="en-US"/>
              </w:rPr>
              <w:t>Bica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040-1966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9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5" w:hanging="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 xml:space="preserve">0.91 (&lt;0.05) 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9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.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3.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.0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22"/>
                <w:szCs w:val="22"/>
                <w:lang w:val="en-US"/>
              </w:rPr>
              <w:t>Fazenda Ociden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938-20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ind w:right="-15" w:hanging="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 xml:space="preserve">1.00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&lt;0.0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8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.2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22"/>
                <w:szCs w:val="22"/>
                <w:lang w:val="en-US"/>
              </w:rPr>
              <w:t>Fazenda Cachoeira D’Anta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981-20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ind w:right="-15" w:hanging="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 xml:space="preserve">0.90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&lt;0.0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3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0.1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22"/>
                <w:szCs w:val="22"/>
                <w:lang w:val="en-US"/>
              </w:rPr>
              <w:t>Cachoeira dos Óculo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974-20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ind w:right="-15" w:hanging="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 xml:space="preserve">0.89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&lt;0.0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3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55.6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22"/>
                <w:szCs w:val="22"/>
                <w:lang w:val="en-US"/>
              </w:rPr>
              <w:t>Governador Valadar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969-20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5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ind w:right="-15" w:hanging="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 xml:space="preserve">0.91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&lt;0.0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5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5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38.4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22"/>
                <w:szCs w:val="22"/>
                <w:lang w:val="en-US"/>
              </w:rPr>
              <w:t>Resplendo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984-20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ind w:right="-15" w:hanging="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6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 xml:space="preserve">0.91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&lt;0.0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6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60.8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G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i/>
                <w:sz w:val="22"/>
                <w:szCs w:val="22"/>
                <w:lang w:val="en-US"/>
              </w:rPr>
              <w:t>Linhare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967-199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3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5" w:hanging="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7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 xml:space="preserve">0.87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(&lt;0.05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9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9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12.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 w:val="22"/>
                <w:szCs w:val="22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2"/>
                <w:szCs w:val="22"/>
                <w:lang w:val="en-US"/>
              </w:rPr>
              <w:t>243.8</w:t>
            </w:r>
          </w:p>
        </w:tc>
      </w:tr>
    </w:tbl>
    <w:p>
      <w:pPr>
        <w:pStyle w:val="ListParagraph"/>
        <w:widowControl w:val="false"/>
        <w:autoSpaceDE w:val="false"/>
        <w:spacing w:lineRule="auto" w:line="360" w:before="120" w:after="0"/>
        <w:ind w:left="0" w:hanging="0"/>
        <w:contextualSpacing/>
        <w:rPr>
          <w:rFonts w:ascii="Times New Roman" w:hAnsi="Times New Roman" w:cs="Times New Roman"/>
          <w:color w:val="262626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262626"/>
          <w:sz w:val="20"/>
          <w:szCs w:val="20"/>
          <w:lang w:val="en-US"/>
        </w:rPr>
      </w:r>
    </w:p>
    <w:sectPr>
      <w:footerReference w:type="default" r:id="rId11"/>
      <w:type w:val="nextPage"/>
      <w:pgSz w:orient="landscape" w:w="16838" w:h="11906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1125" cy="175260"/>
              <wp:effectExtent l="0" t="0" r="0" b="0"/>
              <wp:wrapSquare wrapText="largest"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11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5pt;height:13.8pt;mso-wrap-distance-left:0pt;mso-wrap-distance-right:0pt;mso-wrap-distance-top:0pt;mso-wrap-distance-bottom:0pt;margin-top:0.05pt;mso-position-vertical-relative:text;margin-left:71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6365" cy="175260"/>
              <wp:effectExtent l="0" t="0" r="0" b="0"/>
              <wp:wrapSquare wrapText="largest"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3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95pt;height:13.8pt;mso-wrap-distance-left:0pt;mso-wrap-distance-right:0pt;mso-wrap-distance-top:0pt;mso-wrap-distance-bottom:0pt;margin-top:0.05pt;mso-position-vertical-relative:text;margin-left:530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75260"/>
              <wp:effectExtent l="0" t="0" r="0" b="0"/>
              <wp:wrapSquare wrapText="largest"/>
              <wp:docPr id="9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3.8pt;mso-wrap-distance-left:0pt;mso-wrap-distance-right:0pt;mso-wrap-distance-top:0pt;mso-wrap-distance-bottom:0pt;margin-top:0.05pt;mso-position-vertical-relative:text;margin-left:51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75260"/>
              <wp:effectExtent l="0" t="0" r="0" b="0"/>
              <wp:wrapSquare wrapText="largest"/>
              <wp:docPr id="10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3.8pt;mso-wrap-distance-left:0pt;mso-wrap-distance-right:0pt;mso-wrap-distance-top:0pt;mso-wrap-distance-bottom:0pt;margin-top:0.05pt;mso-position-vertical-relative:text;margin-left:75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BR" w:bidi="ar-SA" w:eastAsia="zh-CN"/>
    </w:rPr>
  </w:style>
  <w:style w:type="character" w:styleId="WW8Num2z0">
    <w:name w:val="WW8Num2z0"/>
    <w:qFormat/>
    <w:rPr>
      <w:rFonts w:ascii="Times New Roman" w:hAnsi="Times New Roman" w:eastAsia="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image" Target="media/image5.png"/><Relationship Id="rId10" Type="http://schemas.openxmlformats.org/officeDocument/2006/relationships/footer" Target="footer4.xml"/><Relationship Id="rId11" Type="http://schemas.openxmlformats.org/officeDocument/2006/relationships/footer" Target="footer5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5:06:00Z</dcterms:created>
  <dc:creator>Vanessa hatje</dc:creator>
  <dc:description/>
  <cp:keywords/>
  <dc:language>en-US</dc:language>
  <cp:lastModifiedBy>Vanessa hatje</cp:lastModifiedBy>
  <cp:lastPrinted>2017-05-02T09:38:00Z</cp:lastPrinted>
  <dcterms:modified xsi:type="dcterms:W3CDTF">2017-08-15T15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Id 2_1">
    <vt:lpwstr>http://www.zotero.org/styles/environmental-pollution</vt:lpwstr>
  </property>
  <property fmtid="{D5CDD505-2E9C-101B-9397-08002B2CF9AE}" pid="7" name="Mendeley Recent Style Id 3_1">
    <vt:lpwstr>http://www.zotero.org/styles/environmental-science-and-technology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journal-of-environmental-radioactivity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Sociological Association</vt:lpwstr>
  </property>
  <property fmtid="{D5CDD505-2E9C-101B-9397-08002B2CF9AE}" pid="15" name="Mendeley Recent Style Name 1_1">
    <vt:lpwstr>Chicago Manual of Style 16th edition (author-date)</vt:lpwstr>
  </property>
  <property fmtid="{D5CDD505-2E9C-101B-9397-08002B2CF9AE}" pid="16" name="Mendeley Recent Style Name 2_1">
    <vt:lpwstr>Environmental Pollution</vt:lpwstr>
  </property>
  <property fmtid="{D5CDD505-2E9C-101B-9397-08002B2CF9AE}" pid="17" name="Mendeley Recent Style Name 3_1">
    <vt:lpwstr>Environmental Science &amp; Technology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Journal of Environmental Radioactivity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e2e59de7-2beb-3152-89d8-f2647557a90d</vt:lpwstr>
  </property>
</Properties>
</file>